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56238" w14:textId="77777777" w:rsidR="00027B5F" w:rsidRPr="00EA15C1" w:rsidRDefault="00027B5F" w:rsidP="00027B5F">
      <w:pPr>
        <w:spacing w:after="120" w:line="240" w:lineRule="atLeast"/>
        <w:jc w:val="center"/>
        <w:rPr>
          <w:rFonts w:ascii="CMU Serif" w:hAnsi="CMU Serif" w:cs="CMU Serif"/>
          <w:b/>
        </w:rPr>
      </w:pPr>
      <w:bookmarkStart w:id="0" w:name="OLE_LINK16"/>
      <w:bookmarkStart w:id="1" w:name="OLE_LINK17"/>
      <w:r w:rsidRPr="00F01C92">
        <w:rPr>
          <w:rFonts w:ascii="CMU Serif" w:hAnsi="CMU Serif" w:cs="CMU Serif"/>
          <w:b/>
        </w:rPr>
        <w:t xml:space="preserve">Table </w:t>
      </w:r>
      <w:r w:rsidRPr="00191C11">
        <w:rPr>
          <w:rFonts w:ascii="CMU Serif" w:hAnsi="CMU Serif" w:cs="CMU Serif"/>
          <w:b/>
        </w:rPr>
        <w:t>S</w:t>
      </w:r>
      <w:r w:rsidRPr="00F01C92">
        <w:rPr>
          <w:rFonts w:ascii="CMU Serif" w:hAnsi="CMU Serif" w:cs="CMU Serif"/>
          <w:b/>
        </w:rPr>
        <w:t xml:space="preserve">6. Embryo viability of </w:t>
      </w:r>
      <w:proofErr w:type="spellStart"/>
      <w:r w:rsidRPr="00F01C92">
        <w:rPr>
          <w:rFonts w:ascii="CMU Serif" w:hAnsi="CMU Serif" w:cs="CMU Serif"/>
          <w:b/>
          <w:i/>
        </w:rPr>
        <w:t>toz</w:t>
      </w:r>
      <w:proofErr w:type="spellEnd"/>
      <w:r w:rsidRPr="00F01C92">
        <w:rPr>
          <w:rFonts w:ascii="CMU Serif" w:hAnsi="CMU Serif" w:cs="CMU Serif"/>
          <w:b/>
        </w:rPr>
        <w:t xml:space="preserve">, </w:t>
      </w:r>
      <w:proofErr w:type="spellStart"/>
      <w:r w:rsidRPr="00F01C92">
        <w:rPr>
          <w:rFonts w:ascii="CMU Serif" w:hAnsi="CMU Serif" w:cs="CMU Serif"/>
          <w:b/>
          <w:i/>
        </w:rPr>
        <w:t>mp</w:t>
      </w:r>
      <w:proofErr w:type="spellEnd"/>
      <w:r w:rsidRPr="00F01C92">
        <w:rPr>
          <w:rFonts w:ascii="CMU Serif" w:hAnsi="CMU Serif" w:cs="CMU Serif"/>
          <w:b/>
        </w:rPr>
        <w:t xml:space="preserve">, </w:t>
      </w:r>
      <w:r w:rsidRPr="00F01C92">
        <w:rPr>
          <w:rFonts w:ascii="CMU Serif" w:hAnsi="CMU Serif" w:cs="CMU Serif"/>
          <w:b/>
          <w:i/>
        </w:rPr>
        <w:t>pin1</w:t>
      </w:r>
      <w:r w:rsidRPr="00F01C92">
        <w:rPr>
          <w:rFonts w:ascii="CMU Serif" w:hAnsi="CMU Serif" w:cs="CMU Serif"/>
          <w:b/>
        </w:rPr>
        <w:t>,</w:t>
      </w:r>
      <w:r w:rsidRPr="00F01C92">
        <w:rPr>
          <w:rFonts w:ascii="CMU Serif" w:hAnsi="CMU Serif" w:cs="CMU Serif"/>
          <w:b/>
          <w:i/>
        </w:rPr>
        <w:t>3</w:t>
      </w:r>
      <w:r w:rsidRPr="00F01C92">
        <w:rPr>
          <w:rFonts w:ascii="CMU Serif" w:hAnsi="CMU Serif" w:cs="CMU Serif"/>
          <w:b/>
        </w:rPr>
        <w:t>,</w:t>
      </w:r>
      <w:r w:rsidRPr="00F01C92">
        <w:rPr>
          <w:rFonts w:ascii="CMU Serif" w:hAnsi="CMU Serif" w:cs="CMU Serif"/>
          <w:b/>
          <w:i/>
        </w:rPr>
        <w:t>6</w:t>
      </w:r>
      <w:r w:rsidRPr="00F01C92">
        <w:rPr>
          <w:rFonts w:ascii="CMU Serif" w:hAnsi="CMU Serif" w:cs="CMU Serif"/>
          <w:b/>
        </w:rPr>
        <w:t xml:space="preserve"> and </w:t>
      </w:r>
      <w:r w:rsidRPr="00F01C92">
        <w:rPr>
          <w:rFonts w:ascii="CMU Serif" w:hAnsi="CMU Serif" w:cs="CMU Serif"/>
          <w:b/>
          <w:i/>
        </w:rPr>
        <w:t>pin1</w:t>
      </w:r>
      <w:r w:rsidRPr="00F01C92">
        <w:rPr>
          <w:rFonts w:ascii="CMU Serif" w:hAnsi="CMU Serif" w:cs="CMU Serif"/>
          <w:b/>
        </w:rPr>
        <w:t>,</w:t>
      </w:r>
      <w:r w:rsidRPr="00F01C92">
        <w:rPr>
          <w:rFonts w:ascii="CMU Serif" w:hAnsi="CMU Serif" w:cs="CMU Serif"/>
          <w:b/>
          <w:i/>
        </w:rPr>
        <w:t>3</w:t>
      </w:r>
      <w:r w:rsidRPr="00F01C92">
        <w:rPr>
          <w:rFonts w:ascii="CMU Serif" w:hAnsi="CMU Serif" w:cs="CMU Serif"/>
          <w:b/>
        </w:rPr>
        <w:t>,</w:t>
      </w:r>
      <w:proofErr w:type="gramStart"/>
      <w:r w:rsidRPr="00F01C92">
        <w:rPr>
          <w:rFonts w:ascii="CMU Serif" w:hAnsi="CMU Serif" w:cs="CMU Serif"/>
          <w:b/>
          <w:i/>
        </w:rPr>
        <w:t>6</w:t>
      </w:r>
      <w:r w:rsidRPr="00F01C92">
        <w:rPr>
          <w:rFonts w:ascii="CMU Serif" w:hAnsi="CMU Serif" w:cs="CMU Serif"/>
          <w:b/>
        </w:rPr>
        <w:t>;</w:t>
      </w:r>
      <w:r w:rsidRPr="00F01C92">
        <w:rPr>
          <w:rFonts w:ascii="CMU Serif" w:hAnsi="CMU Serif" w:cs="CMU Serif"/>
          <w:b/>
          <w:i/>
        </w:rPr>
        <w:t>abcb</w:t>
      </w:r>
      <w:proofErr w:type="gramEnd"/>
      <w:r w:rsidRPr="00F01C92">
        <w:rPr>
          <w:rFonts w:ascii="CMU Serif" w:hAnsi="CMU Serif" w:cs="CMU Serif"/>
          <w:b/>
          <w:i/>
        </w:rPr>
        <w:t>1</w:t>
      </w:r>
      <w:r w:rsidRPr="00F01C92">
        <w:rPr>
          <w:rFonts w:ascii="CMU Serif" w:hAnsi="CMU Serif" w:cs="CMU Serif"/>
          <w:b/>
        </w:rPr>
        <w:t>;</w:t>
      </w:r>
      <w:r w:rsidRPr="00F01C92">
        <w:rPr>
          <w:rFonts w:ascii="CMU Serif" w:hAnsi="CMU Serif" w:cs="CMU Serif"/>
          <w:b/>
          <w:i/>
        </w:rPr>
        <w:t>19</w:t>
      </w:r>
    </w:p>
    <w:tbl>
      <w:tblPr>
        <w:tblW w:w="13448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5793"/>
        <w:gridCol w:w="4678"/>
        <w:gridCol w:w="2977"/>
      </w:tblGrid>
      <w:tr w:rsidR="00027B5F" w:rsidRPr="00F01C92" w14:paraId="62E7DCFF" w14:textId="77777777" w:rsidTr="00CA075A">
        <w:tc>
          <w:tcPr>
            <w:tcW w:w="57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35AEF9" w14:textId="77777777" w:rsidR="00027B5F" w:rsidRPr="00F01C92" w:rsidRDefault="00027B5F" w:rsidP="00CA075A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467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865BE0" w14:textId="77777777" w:rsidR="00027B5F" w:rsidRPr="00F01C92" w:rsidRDefault="00027B5F" w:rsidP="00CA075A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b/>
                <w:sz w:val="20"/>
                <w:szCs w:val="20"/>
              </w:rPr>
              <w:t>Proportion of viable embryos in siliques of self-fertilized parent (no. of non-aborted seeds / total no. of seeds)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7F7CEA" w14:textId="77777777" w:rsidR="00027B5F" w:rsidRPr="00F01C92" w:rsidRDefault="00027B5F" w:rsidP="00CA075A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  <w:highlight w:val="yellow"/>
              </w:rPr>
            </w:pPr>
            <w:r w:rsidRPr="00F01C92">
              <w:rPr>
                <w:rFonts w:ascii="CMU Serif" w:hAnsi="CMU Serif" w:cs="CMU Serif"/>
                <w:b/>
                <w:sz w:val="20"/>
                <w:szCs w:val="20"/>
              </w:rPr>
              <w:t>Percentage of viable seeds in siliques of self-fertilized parent</w:t>
            </w:r>
          </w:p>
        </w:tc>
      </w:tr>
      <w:tr w:rsidR="00027B5F" w:rsidRPr="00F01C92" w14:paraId="64E3E68D" w14:textId="77777777" w:rsidTr="00CA075A">
        <w:tc>
          <w:tcPr>
            <w:tcW w:w="5793" w:type="dxa"/>
            <w:tcBorders>
              <w:top w:val="single" w:sz="4" w:space="0" w:color="auto"/>
            </w:tcBorders>
            <w:vAlign w:val="center"/>
          </w:tcPr>
          <w:p w14:paraId="7416011E" w14:textId="77777777" w:rsidR="00027B5F" w:rsidRPr="00F01C92" w:rsidRDefault="00027B5F" w:rsidP="00CA075A">
            <w:pPr>
              <w:spacing w:line="300" w:lineRule="atLeast"/>
              <w:rPr>
                <w:rFonts w:ascii="CMU Serif" w:hAnsi="CMU Serif" w:cs="CMU Serif"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</w:rPr>
              <w:t>TOZ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</w:rPr>
              <w:t>toz-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0B35DDFA" w14:textId="77777777" w:rsidR="00027B5F" w:rsidRPr="00F01C92" w:rsidRDefault="00027B5F" w:rsidP="00CA075A">
            <w:pPr>
              <w:spacing w:line="300" w:lineRule="atLeast"/>
              <w:jc w:val="center"/>
              <w:rPr>
                <w:rFonts w:ascii="CMU Serif" w:hAnsi="CMU Serif" w:cs="CMU Serif"/>
                <w:sz w:val="20"/>
                <w:szCs w:val="20"/>
                <w:vertAlign w:val="superscript"/>
              </w:rPr>
            </w:pPr>
            <w:r w:rsidRPr="00F01C92">
              <w:rPr>
                <w:rFonts w:ascii="CMU Serif" w:hAnsi="CMU Serif" w:cs="CMU Serif"/>
                <w:sz w:val="20"/>
                <w:szCs w:val="20"/>
              </w:rPr>
              <w:t>202/27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C917FE3" w14:textId="77777777" w:rsidR="00027B5F" w:rsidRPr="00F01C92" w:rsidRDefault="00027B5F" w:rsidP="00CA075A">
            <w:pPr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sz w:val="20"/>
                <w:szCs w:val="20"/>
              </w:rPr>
              <w:t>72.9</w:t>
            </w:r>
          </w:p>
        </w:tc>
      </w:tr>
      <w:tr w:rsidR="00027B5F" w:rsidRPr="00F01C92" w14:paraId="1D736AA6" w14:textId="77777777" w:rsidTr="00CA075A">
        <w:tc>
          <w:tcPr>
            <w:tcW w:w="5793" w:type="dxa"/>
            <w:vAlign w:val="center"/>
          </w:tcPr>
          <w:p w14:paraId="1610AD2E" w14:textId="77777777" w:rsidR="00027B5F" w:rsidRPr="00F01C92" w:rsidRDefault="00027B5F" w:rsidP="00CA075A">
            <w:pPr>
              <w:spacing w:line="300" w:lineRule="atLeast"/>
              <w:rPr>
                <w:rFonts w:ascii="CMU Serif" w:hAnsi="CMU Serif" w:cs="CMU Serif"/>
                <w:iCs/>
                <w:sz w:val="20"/>
                <w:szCs w:val="20"/>
                <w:vertAlign w:val="superscript"/>
                <w:lang w:val="fi-FI"/>
              </w:rPr>
            </w:pP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MP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mp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vertAlign w:val="superscript"/>
                <w:lang w:val="fi-FI"/>
              </w:rPr>
              <w:t>G12</w:t>
            </w:r>
          </w:p>
        </w:tc>
        <w:tc>
          <w:tcPr>
            <w:tcW w:w="4678" w:type="dxa"/>
            <w:vAlign w:val="center"/>
          </w:tcPr>
          <w:p w14:paraId="18D07E27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255/256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118459BD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99.6</w:t>
            </w:r>
          </w:p>
        </w:tc>
      </w:tr>
      <w:tr w:rsidR="00027B5F" w:rsidRPr="00F01C92" w14:paraId="2F1AF0BB" w14:textId="77777777" w:rsidTr="00CA075A">
        <w:tc>
          <w:tcPr>
            <w:tcW w:w="5793" w:type="dxa"/>
            <w:vAlign w:val="center"/>
          </w:tcPr>
          <w:p w14:paraId="6FCF249D" w14:textId="77777777" w:rsidR="00027B5F" w:rsidRPr="00F01C92" w:rsidRDefault="00027B5F" w:rsidP="00CA075A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</w:pPr>
            <w:bookmarkStart w:id="2" w:name="OLE_LINK1"/>
            <w:bookmarkStart w:id="3" w:name="OLE_LINK2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3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3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bookmarkEnd w:id="2"/>
            <w:bookmarkEnd w:id="3"/>
          </w:p>
        </w:tc>
        <w:tc>
          <w:tcPr>
            <w:tcW w:w="4678" w:type="dxa"/>
            <w:vAlign w:val="center"/>
          </w:tcPr>
          <w:p w14:paraId="78BC91B8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263/266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977" w:type="dxa"/>
            <w:vAlign w:val="center"/>
          </w:tcPr>
          <w:p w14:paraId="752F3541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98.9</w:t>
            </w:r>
          </w:p>
        </w:tc>
      </w:tr>
      <w:tr w:rsidR="00027B5F" w:rsidRPr="00F01C92" w14:paraId="71B2953B" w14:textId="77777777" w:rsidTr="00CA075A">
        <w:tc>
          <w:tcPr>
            <w:tcW w:w="5793" w:type="dxa"/>
            <w:tcBorders>
              <w:bottom w:val="single" w:sz="4" w:space="0" w:color="auto"/>
            </w:tcBorders>
            <w:vAlign w:val="center"/>
          </w:tcPr>
          <w:p w14:paraId="379201FD" w14:textId="77777777" w:rsidR="00027B5F" w:rsidRPr="00F01C92" w:rsidRDefault="00027B5F" w:rsidP="00CA075A">
            <w:pPr>
              <w:spacing w:line="300" w:lineRule="atLeast"/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</w:pPr>
            <w:bookmarkStart w:id="4" w:name="OLE_LINK5"/>
            <w:bookmarkStart w:id="5" w:name="OLE_LINK6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1-</w:t>
            </w:r>
            <w:proofErr w:type="gramStart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3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3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,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pin6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;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bcb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bcb1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;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bcb19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lang w:val="fi-FI"/>
              </w:rPr>
              <w:t>/</w:t>
            </w:r>
            <w:r w:rsidRPr="00F01C92">
              <w:rPr>
                <w:rFonts w:ascii="CMU Serif" w:hAnsi="CMU Serif" w:cs="CMU Serif"/>
                <w:i/>
                <w:iCs/>
                <w:sz w:val="20"/>
                <w:szCs w:val="20"/>
                <w:lang w:val="fi-FI"/>
              </w:rPr>
              <w:t>abcb19</w:t>
            </w:r>
            <w:bookmarkEnd w:id="4"/>
            <w:bookmarkEnd w:id="5"/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7630865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" w:hAnsi="CMU Serif" w:cs="CMU Serif"/>
                <w:iCs/>
                <w:sz w:val="20"/>
                <w:szCs w:val="20"/>
                <w:highlight w:val="yellow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240/284</w:t>
            </w:r>
            <w:r w:rsidRPr="00F01C92">
              <w:rPr>
                <w:rFonts w:ascii="CMU Serif" w:hAnsi="CMU Serif" w:cs="CMU Serif"/>
                <w:iCs/>
                <w:sz w:val="20"/>
                <w:szCs w:val="20"/>
                <w:vertAlign w:val="superscript"/>
              </w:rPr>
              <w:t>*/***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D460174" w14:textId="77777777" w:rsidR="00027B5F" w:rsidRPr="00F01C92" w:rsidRDefault="00027B5F" w:rsidP="00CA075A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" w:hAnsi="CMU Serif" w:cs="CMU Serif"/>
                <w:iCs/>
                <w:sz w:val="20"/>
                <w:szCs w:val="20"/>
                <w:highlight w:val="yellow"/>
              </w:rPr>
            </w:pPr>
            <w:r w:rsidRPr="00F01C92">
              <w:rPr>
                <w:rFonts w:ascii="CMU Serif" w:hAnsi="CMU Serif" w:cs="CMU Serif"/>
                <w:iCs/>
                <w:sz w:val="20"/>
                <w:szCs w:val="20"/>
              </w:rPr>
              <w:t>84.5</w:t>
            </w:r>
          </w:p>
        </w:tc>
      </w:tr>
    </w:tbl>
    <w:p w14:paraId="0B8BAE10" w14:textId="77870281" w:rsidR="00027B5F" w:rsidRDefault="00027B5F" w:rsidP="00027B5F">
      <w:pPr>
        <w:spacing w:before="120" w:line="300" w:lineRule="atLeast"/>
        <w:rPr>
          <w:rFonts w:ascii="CMU Serif" w:hAnsi="CMU Serif" w:cs="CMU Serif"/>
          <w:sz w:val="20"/>
          <w:szCs w:val="20"/>
        </w:rPr>
      </w:pPr>
      <w:r w:rsidRPr="00F01C92">
        <w:rPr>
          <w:rFonts w:ascii="CMU Serif" w:hAnsi="CMU Serif" w:cs="CMU Serif"/>
          <w:sz w:val="20"/>
          <w:szCs w:val="20"/>
        </w:rPr>
        <w:t>Difference between negative control for completely penetrant embryo lethality (</w:t>
      </w:r>
      <w:r w:rsidRPr="00F01C92">
        <w:rPr>
          <w:rFonts w:ascii="CMU Serif" w:hAnsi="CMU Serif" w:cs="CMU Serif"/>
          <w:i/>
          <w:sz w:val="20"/>
          <w:szCs w:val="20"/>
        </w:rPr>
        <w:t>mp</w:t>
      </w:r>
      <w:r w:rsidRPr="00F01C92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r w:rsidRPr="00F01C92">
        <w:rPr>
          <w:rFonts w:ascii="CMU Serif" w:hAnsi="CMU Serif" w:cs="CMU Serif"/>
          <w:sz w:val="20"/>
          <w:szCs w:val="20"/>
        </w:rPr>
        <w:t>) and positive control for completely penetrant embryo lethality (</w:t>
      </w:r>
      <w:r w:rsidRPr="00F01C92">
        <w:rPr>
          <w:rFonts w:ascii="CMU Serif" w:hAnsi="CMU Serif" w:cs="CMU Serif"/>
          <w:i/>
          <w:sz w:val="20"/>
          <w:szCs w:val="20"/>
        </w:rPr>
        <w:t>toz-1</w:t>
      </w:r>
      <w:r w:rsidRPr="00F01C92">
        <w:rPr>
          <w:rFonts w:ascii="CMU Serif" w:hAnsi="CMU Serif" w:cs="CMU Serif"/>
          <w:sz w:val="20"/>
          <w:szCs w:val="20"/>
        </w:rPr>
        <w:t xml:space="preserve">) and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3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 xml:space="preserve">6 </w:t>
      </w:r>
      <w:r w:rsidRPr="00F01C92">
        <w:rPr>
          <w:rFonts w:ascii="CMU Serif" w:hAnsi="CMU Serif" w:cs="CMU Serif"/>
          <w:sz w:val="20"/>
          <w:szCs w:val="20"/>
        </w:rPr>
        <w:t xml:space="preserve">and </w:t>
      </w:r>
      <w:r w:rsidRPr="00F01C92">
        <w:rPr>
          <w:rFonts w:ascii="CMU Serif" w:hAnsi="CMU Serif" w:cs="CMU Serif"/>
          <w:i/>
          <w:sz w:val="20"/>
          <w:szCs w:val="20"/>
        </w:rPr>
        <w:t>toz-1</w:t>
      </w:r>
      <w:r w:rsidRPr="00F01C92">
        <w:rPr>
          <w:rFonts w:ascii="CMU Serif" w:hAnsi="CMU Serif" w:cs="CMU Serif"/>
          <w:sz w:val="20"/>
          <w:szCs w:val="20"/>
        </w:rPr>
        <w:t xml:space="preserve"> was significant at </w:t>
      </w:r>
      <w:r w:rsidRPr="00F01C92">
        <w:rPr>
          <w:rFonts w:ascii="CMU Serif" w:hAnsi="CMU Serif" w:cs="CMU Serif"/>
          <w:i/>
          <w:sz w:val="20"/>
          <w:szCs w:val="20"/>
        </w:rPr>
        <w:t>P</w:t>
      </w:r>
      <w:r w:rsidRPr="00F01C92">
        <w:rPr>
          <w:rFonts w:ascii="CMU Serif" w:hAnsi="CMU Serif" w:cs="CMU Serif"/>
          <w:sz w:val="20"/>
          <w:szCs w:val="20"/>
        </w:rPr>
        <w:t>&lt;0.001 (***)</w:t>
      </w:r>
      <w:r w:rsidR="00075830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sz w:val="20"/>
          <w:szCs w:val="20"/>
        </w:rPr>
        <w:t xml:space="preserve"> and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3</w:t>
      </w:r>
      <w:r w:rsidRPr="00F01C92">
        <w:rPr>
          <w:rFonts w:ascii="CMU Serif" w:hAnsi="CMU Serif" w:cs="CMU Serif"/>
          <w:sz w:val="20"/>
          <w:szCs w:val="20"/>
        </w:rPr>
        <w:t>,</w:t>
      </w:r>
      <w:proofErr w:type="gramStart"/>
      <w:r w:rsidRPr="00F01C92">
        <w:rPr>
          <w:rFonts w:ascii="CMU Serif" w:hAnsi="CMU Serif" w:cs="CMU Serif"/>
          <w:i/>
          <w:sz w:val="20"/>
          <w:szCs w:val="20"/>
        </w:rPr>
        <w:t>6</w:t>
      </w:r>
      <w:r w:rsidRPr="00F01C92">
        <w:rPr>
          <w:rFonts w:ascii="CMU Serif" w:hAnsi="CMU Serif" w:cs="CMU Serif"/>
          <w:sz w:val="20"/>
          <w:szCs w:val="20"/>
        </w:rPr>
        <w:t>;</w:t>
      </w:r>
      <w:r w:rsidRPr="00F01C92">
        <w:rPr>
          <w:rFonts w:ascii="CMU Serif" w:hAnsi="CMU Serif" w:cs="CMU Serif"/>
          <w:i/>
          <w:sz w:val="20"/>
          <w:szCs w:val="20"/>
        </w:rPr>
        <w:t>abcb</w:t>
      </w:r>
      <w:proofErr w:type="gramEnd"/>
      <w:r w:rsidRPr="00F01C92">
        <w:rPr>
          <w:rFonts w:ascii="CMU Serif" w:hAnsi="CMU Serif" w:cs="CMU Serif"/>
          <w:i/>
          <w:sz w:val="20"/>
          <w:szCs w:val="20"/>
        </w:rPr>
        <w:t>1</w:t>
      </w:r>
      <w:r w:rsidRPr="00F01C92">
        <w:rPr>
          <w:rFonts w:ascii="CMU Serif" w:hAnsi="CMU Serif" w:cs="CMU Serif"/>
          <w:sz w:val="20"/>
          <w:szCs w:val="20"/>
        </w:rPr>
        <w:t>;</w:t>
      </w:r>
      <w:r w:rsidRPr="00F01C92">
        <w:rPr>
          <w:rFonts w:ascii="CMU Serif" w:hAnsi="CMU Serif" w:cs="CMU Serif"/>
          <w:i/>
          <w:sz w:val="20"/>
          <w:szCs w:val="20"/>
        </w:rPr>
        <w:t xml:space="preserve">19 </w:t>
      </w:r>
      <w:r w:rsidRPr="00F01C92">
        <w:rPr>
          <w:rFonts w:ascii="CMU Serif" w:hAnsi="CMU Serif" w:cs="CMU Serif"/>
          <w:sz w:val="20"/>
          <w:szCs w:val="20"/>
        </w:rPr>
        <w:t xml:space="preserve">and </w:t>
      </w:r>
      <w:r w:rsidRPr="00F01C92">
        <w:rPr>
          <w:rFonts w:ascii="CMU Serif" w:hAnsi="CMU Serif" w:cs="CMU Serif"/>
          <w:i/>
          <w:sz w:val="20"/>
          <w:szCs w:val="20"/>
        </w:rPr>
        <w:t xml:space="preserve">toz-1 </w:t>
      </w:r>
      <w:r w:rsidRPr="00F01C92">
        <w:rPr>
          <w:rFonts w:ascii="CMU Serif" w:hAnsi="CMU Serif" w:cs="CMU Serif"/>
          <w:sz w:val="20"/>
          <w:szCs w:val="20"/>
        </w:rPr>
        <w:t>was significant at</w:t>
      </w:r>
      <w:r w:rsidRPr="00F01C92">
        <w:rPr>
          <w:rFonts w:ascii="CMU Serif" w:hAnsi="CMU Serif" w:cs="CMU Serif"/>
          <w:i/>
          <w:sz w:val="20"/>
          <w:szCs w:val="20"/>
        </w:rPr>
        <w:t xml:space="preserve"> P</w:t>
      </w:r>
      <w:r w:rsidRPr="00F01C92">
        <w:rPr>
          <w:rFonts w:ascii="CMU Serif" w:hAnsi="CMU Serif" w:cs="CMU Serif"/>
          <w:sz w:val="20"/>
          <w:szCs w:val="20"/>
        </w:rPr>
        <w:t xml:space="preserve">&lt;0.05 (*) by Kruskal-Wallis and Mann-Whitney test with Bonferroni correction. Difference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3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6</w:t>
      </w:r>
      <w:r w:rsidRPr="00F01C92">
        <w:rPr>
          <w:rFonts w:ascii="CMU Serif" w:hAnsi="CMU Serif" w:cs="CMU Serif"/>
          <w:sz w:val="20"/>
          <w:szCs w:val="20"/>
        </w:rPr>
        <w:t>;</w:t>
      </w:r>
      <w:r w:rsidRPr="00F01C92">
        <w:rPr>
          <w:rFonts w:ascii="CMU Serif" w:hAnsi="CMU Serif" w:cs="CMU Serif"/>
          <w:i/>
          <w:sz w:val="20"/>
          <w:szCs w:val="20"/>
        </w:rPr>
        <w:t>abcb1</w:t>
      </w:r>
      <w:r w:rsidRPr="00F01C92">
        <w:rPr>
          <w:rFonts w:ascii="CMU Serif" w:hAnsi="CMU Serif" w:cs="CMU Serif"/>
          <w:sz w:val="20"/>
          <w:szCs w:val="20"/>
        </w:rPr>
        <w:t>;</w:t>
      </w:r>
      <w:r w:rsidRPr="00F01C92">
        <w:rPr>
          <w:rFonts w:ascii="CMU Serif" w:hAnsi="CMU Serif" w:cs="CMU Serif"/>
          <w:i/>
          <w:sz w:val="20"/>
          <w:szCs w:val="20"/>
        </w:rPr>
        <w:t xml:space="preserve">19 </w:t>
      </w:r>
      <w:r w:rsidRPr="00F01C92">
        <w:rPr>
          <w:rFonts w:ascii="CMU Serif" w:hAnsi="CMU Serif" w:cs="CMU Serif"/>
          <w:sz w:val="20"/>
          <w:szCs w:val="20"/>
        </w:rPr>
        <w:t xml:space="preserve">and </w:t>
      </w:r>
      <w:r w:rsidRPr="00F01C92">
        <w:rPr>
          <w:rFonts w:ascii="CMU Serif" w:hAnsi="CMU Serif" w:cs="CMU Serif"/>
          <w:i/>
          <w:sz w:val="20"/>
          <w:szCs w:val="20"/>
        </w:rPr>
        <w:t>mp</w:t>
      </w:r>
      <w:r w:rsidRPr="00F01C92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r w:rsidRPr="00F01C92">
        <w:rPr>
          <w:rFonts w:ascii="CMU Serif" w:hAnsi="CMU Serif" w:cs="CMU Serif"/>
          <w:sz w:val="20"/>
          <w:szCs w:val="20"/>
        </w:rPr>
        <w:t xml:space="preserve"> was significant at </w:t>
      </w:r>
      <w:r w:rsidRPr="00F01C92">
        <w:rPr>
          <w:rFonts w:ascii="CMU Serif" w:hAnsi="CMU Serif" w:cs="CMU Serif"/>
          <w:i/>
          <w:sz w:val="20"/>
          <w:szCs w:val="20"/>
        </w:rPr>
        <w:t>P</w:t>
      </w:r>
      <w:r w:rsidRPr="00F01C92">
        <w:rPr>
          <w:rFonts w:ascii="CMU Serif" w:hAnsi="CMU Serif" w:cs="CMU Serif"/>
          <w:sz w:val="20"/>
          <w:szCs w:val="20"/>
        </w:rPr>
        <w:t>&lt;0.001 (***)</w:t>
      </w:r>
      <w:r w:rsidR="00075830">
        <w:rPr>
          <w:rFonts w:ascii="CMU Serif" w:hAnsi="CMU Serif" w:cs="CMU Serif"/>
          <w:sz w:val="20"/>
          <w:szCs w:val="20"/>
        </w:rPr>
        <w:t>,</w:t>
      </w:r>
      <w:bookmarkStart w:id="6" w:name="_GoBack"/>
      <w:bookmarkEnd w:id="6"/>
      <w:r w:rsidRPr="00F01C92">
        <w:rPr>
          <w:rFonts w:ascii="CMU Serif" w:hAnsi="CMU Serif" w:cs="CMU Serif"/>
          <w:sz w:val="20"/>
          <w:szCs w:val="20"/>
        </w:rPr>
        <w:t xml:space="preserve"> and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3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 xml:space="preserve">6 </w:t>
      </w:r>
      <w:r w:rsidRPr="00F01C92">
        <w:rPr>
          <w:rFonts w:ascii="CMU Serif" w:hAnsi="CMU Serif" w:cs="CMU Serif"/>
          <w:sz w:val="20"/>
          <w:szCs w:val="20"/>
        </w:rPr>
        <w:t xml:space="preserve">and </w:t>
      </w:r>
      <w:r w:rsidRPr="00F01C92">
        <w:rPr>
          <w:rFonts w:ascii="CMU Serif" w:hAnsi="CMU Serif" w:cs="CMU Serif"/>
          <w:i/>
          <w:sz w:val="20"/>
          <w:szCs w:val="20"/>
        </w:rPr>
        <w:t>mp</w:t>
      </w:r>
      <w:r w:rsidRPr="00F01C92">
        <w:rPr>
          <w:rFonts w:ascii="CMU Serif" w:hAnsi="CMU Serif" w:cs="CMU Serif"/>
          <w:i/>
          <w:sz w:val="20"/>
          <w:szCs w:val="20"/>
          <w:vertAlign w:val="superscript"/>
        </w:rPr>
        <w:t>G12</w:t>
      </w:r>
      <w:r w:rsidRPr="00F01C92">
        <w:rPr>
          <w:rFonts w:ascii="CMU Serif" w:hAnsi="CMU Serif" w:cs="CMU Serif"/>
          <w:sz w:val="20"/>
          <w:szCs w:val="20"/>
        </w:rPr>
        <w:t xml:space="preserve"> was not significant by Kruskal-Wallis and Mann-Whitney test with Bonferroni correction. Linkage in </w:t>
      </w:r>
      <w:r w:rsidRPr="00F01C92">
        <w:rPr>
          <w:rFonts w:ascii="CMU Serif" w:hAnsi="CMU Serif" w:cs="CMU Serif"/>
          <w:i/>
          <w:sz w:val="20"/>
          <w:szCs w:val="20"/>
        </w:rPr>
        <w:t>cis</w:t>
      </w:r>
      <w:r w:rsidRPr="00F01C92">
        <w:rPr>
          <w:rFonts w:ascii="CMU Serif" w:hAnsi="CMU Serif" w:cs="CMU Serif"/>
          <w:sz w:val="20"/>
          <w:szCs w:val="20"/>
        </w:rPr>
        <w:t xml:space="preserve">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 xml:space="preserve"> and </w:t>
      </w:r>
      <w:r w:rsidRPr="00F01C92">
        <w:rPr>
          <w:rFonts w:ascii="CMU Serif" w:hAnsi="CMU Serif" w:cs="CMU Serif"/>
          <w:i/>
          <w:sz w:val="20"/>
          <w:szCs w:val="20"/>
        </w:rPr>
        <w:t xml:space="preserve">pin6 </w:t>
      </w:r>
      <w:r w:rsidRPr="00F01C92">
        <w:rPr>
          <w:rFonts w:ascii="CMU Serif" w:hAnsi="CMU Serif" w:cs="CMU Serif"/>
          <w:sz w:val="20"/>
          <w:szCs w:val="20"/>
        </w:rPr>
        <w:t xml:space="preserve">in </w:t>
      </w:r>
      <w:bookmarkStart w:id="7" w:name="OLE_LINK3"/>
      <w:bookmarkStart w:id="8" w:name="OLE_LINK4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-</w:t>
      </w:r>
      <w:proofErr w:type="gramStart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</w:t>
      </w:r>
      <w:proofErr w:type="gramEnd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sz w:val="20"/>
          <w:szCs w:val="20"/>
        </w:rPr>
        <w:t xml:space="preserve"> </w:t>
      </w:r>
      <w:bookmarkEnd w:id="7"/>
      <w:bookmarkEnd w:id="8"/>
      <w:r w:rsidRPr="00F01C92">
        <w:rPr>
          <w:rFonts w:ascii="CMU Serif" w:hAnsi="CMU Serif" w:cs="CMU Serif"/>
          <w:sz w:val="20"/>
          <w:szCs w:val="20"/>
        </w:rPr>
        <w:t xml:space="preserve">was confirmed by phenotyping the progeny of the self-fertilized 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-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 xml:space="preserve">pin6 </w:t>
      </w:r>
      <w:bookmarkStart w:id="9" w:name="OLE_LINK9"/>
      <w:bookmarkStart w:id="10" w:name="OLE_LINK10"/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plants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used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the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embryo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viability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analysis</w:t>
      </w:r>
      <w:bookmarkEnd w:id="9"/>
      <w:bookmarkEnd w:id="10"/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r w:rsidRPr="00F01C92">
        <w:rPr>
          <w:rFonts w:ascii="CMU Serif" w:hAnsi="CMU Serif" w:cs="CMU Serif"/>
          <w:sz w:val="20"/>
          <w:szCs w:val="20"/>
        </w:rPr>
        <w:t xml:space="preserve">the presence of seedlings with cup-shaped cotyledons, which are characteristic of </w:t>
      </w:r>
      <w:r w:rsidRPr="00F01C92">
        <w:rPr>
          <w:rFonts w:ascii="CMU Serif" w:hAnsi="CMU Serif" w:cs="CMU Serif"/>
          <w:i/>
          <w:sz w:val="20"/>
          <w:szCs w:val="20"/>
        </w:rPr>
        <w:t>pin1</w:t>
      </w:r>
      <w:r w:rsidRPr="00F01C92">
        <w:rPr>
          <w:rFonts w:ascii="CMU Serif" w:hAnsi="CMU Serif" w:cs="CMU Serif"/>
          <w:sz w:val="20"/>
          <w:szCs w:val="20"/>
        </w:rPr>
        <w:t>,</w:t>
      </w:r>
      <w:r w:rsidRPr="00F01C92">
        <w:rPr>
          <w:rFonts w:ascii="CMU Serif" w:hAnsi="CMU Serif" w:cs="CMU Serif"/>
          <w:i/>
          <w:sz w:val="20"/>
          <w:szCs w:val="20"/>
        </w:rPr>
        <w:t>6</w:t>
      </w:r>
      <w:r w:rsidRPr="00F01C92">
        <w:rPr>
          <w:rFonts w:ascii="CMU Serif" w:hAnsi="CMU Serif" w:cs="CMU Serif"/>
          <w:sz w:val="20"/>
          <w:szCs w:val="20"/>
        </w:rPr>
        <w:t xml:space="preserve"> double homozygous mutant </w:t>
      </w:r>
      <w:r w:rsidRPr="00080E4D">
        <w:rPr>
          <w:rFonts w:ascii="CMU Serif" w:hAnsi="CMU Serif" w:cs="CMU Serif"/>
          <w:sz w:val="20"/>
          <w:szCs w:val="20"/>
        </w:rPr>
        <w:t>(Sawchuk et al., 2013)</w:t>
      </w:r>
      <w:r w:rsidRPr="00F01C92">
        <w:rPr>
          <w:rFonts w:ascii="CMU Serif" w:hAnsi="CMU Serif" w:cs="CMU Serif"/>
          <w:sz w:val="20"/>
          <w:szCs w:val="20"/>
        </w:rPr>
        <w:t xml:space="preserve">. Linkage in </w:t>
      </w:r>
      <w:r w:rsidRPr="00F01C92">
        <w:rPr>
          <w:rFonts w:ascii="CMU Serif" w:hAnsi="CMU Serif" w:cs="CMU Serif"/>
          <w:i/>
          <w:sz w:val="20"/>
          <w:szCs w:val="20"/>
        </w:rPr>
        <w:t>cis</w:t>
      </w:r>
      <w:r w:rsidRPr="00F01C92">
        <w:rPr>
          <w:rFonts w:ascii="CMU Serif" w:hAnsi="CMU Serif" w:cs="CMU Serif"/>
          <w:sz w:val="20"/>
          <w:szCs w:val="20"/>
        </w:rPr>
        <w:t xml:space="preserve"> between </w:t>
      </w:r>
      <w:r w:rsidRPr="00F01C92">
        <w:rPr>
          <w:rFonts w:ascii="CMU Serif" w:hAnsi="CMU Serif" w:cs="CMU Serif"/>
          <w:i/>
          <w:sz w:val="20"/>
          <w:szCs w:val="20"/>
        </w:rPr>
        <w:t>pin1-1</w:t>
      </w:r>
      <w:r w:rsidRPr="00F01C92">
        <w:rPr>
          <w:rFonts w:ascii="CMU Serif" w:hAnsi="CMU Serif" w:cs="CMU Serif"/>
          <w:sz w:val="20"/>
          <w:szCs w:val="20"/>
        </w:rPr>
        <w:t xml:space="preserve">, </w:t>
      </w:r>
      <w:r w:rsidRPr="00F01C92">
        <w:rPr>
          <w:rFonts w:ascii="CMU Serif" w:hAnsi="CMU Serif" w:cs="CMU Serif"/>
          <w:i/>
          <w:sz w:val="20"/>
          <w:szCs w:val="20"/>
        </w:rPr>
        <w:t>pin3</w:t>
      </w:r>
      <w:r w:rsidRPr="00F01C92">
        <w:rPr>
          <w:rFonts w:ascii="CMU Serif" w:hAnsi="CMU Serif" w:cs="CMU Serif"/>
          <w:sz w:val="20"/>
          <w:szCs w:val="20"/>
        </w:rPr>
        <w:t xml:space="preserve"> and </w:t>
      </w:r>
      <w:r w:rsidRPr="00F01C92">
        <w:rPr>
          <w:rFonts w:ascii="CMU Serif" w:hAnsi="CMU Serif" w:cs="CMU Serif"/>
          <w:i/>
          <w:sz w:val="20"/>
          <w:szCs w:val="20"/>
        </w:rPr>
        <w:t xml:space="preserve">pin6 </w:t>
      </w:r>
      <w:r w:rsidRPr="00F01C92">
        <w:rPr>
          <w:rFonts w:ascii="CMU Serif" w:hAnsi="CMU Serif" w:cs="CMU Serif"/>
          <w:sz w:val="20"/>
          <w:szCs w:val="20"/>
        </w:rPr>
        <w:t xml:space="preserve">in </w:t>
      </w:r>
      <w:bookmarkStart w:id="11" w:name="OLE_LINK7"/>
      <w:bookmarkStart w:id="12" w:name="OLE_LINK8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-</w:t>
      </w:r>
      <w:proofErr w:type="gramStart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</w:t>
      </w:r>
      <w:proofErr w:type="gramEnd"/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;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;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9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9</w:t>
      </w:r>
      <w:bookmarkEnd w:id="11"/>
      <w:bookmarkEnd w:id="12"/>
      <w:r w:rsidRPr="00F01C92">
        <w:rPr>
          <w:rFonts w:ascii="CMU Serif" w:hAnsi="CMU Serif" w:cs="CMU Serif"/>
          <w:sz w:val="20"/>
          <w:szCs w:val="20"/>
        </w:rPr>
        <w:t xml:space="preserve"> was confirmed by phenotyping the progeny of the self-fertilized 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1-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3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,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pin6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;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;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>abcb19</w:t>
      </w:r>
      <w:r w:rsidRPr="00F01C92">
        <w:rPr>
          <w:rFonts w:ascii="CMU Serif" w:hAnsi="CMU Serif" w:cs="CMU Serif"/>
          <w:iCs/>
          <w:sz w:val="20"/>
          <w:szCs w:val="20"/>
          <w:lang w:val="fi-FI"/>
        </w:rPr>
        <w:t>/</w:t>
      </w:r>
      <w:r w:rsidRPr="00F01C92">
        <w:rPr>
          <w:rFonts w:ascii="CMU Serif" w:hAnsi="CMU Serif" w:cs="CMU Serif"/>
          <w:i/>
          <w:iCs/>
          <w:sz w:val="20"/>
          <w:szCs w:val="20"/>
          <w:lang w:val="fi-FI"/>
        </w:rPr>
        <w:t xml:space="preserve">abcb19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plants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used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the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embryo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viability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</w:t>
      </w:r>
      <w:proofErr w:type="spellStart"/>
      <w:r w:rsidRPr="00F01C92">
        <w:rPr>
          <w:rFonts w:ascii="CMU Serif" w:hAnsi="CMU Serif" w:cs="CMU Serif"/>
          <w:iCs/>
          <w:sz w:val="20"/>
          <w:szCs w:val="20"/>
          <w:lang w:val="fi-FI"/>
        </w:rPr>
        <w:t>analysis</w:t>
      </w:r>
      <w:proofErr w:type="spellEnd"/>
      <w:r w:rsidRPr="00F01C92">
        <w:rPr>
          <w:rFonts w:ascii="CMU Serif" w:hAnsi="CMU Serif" w:cs="CMU Serif"/>
          <w:iCs/>
          <w:sz w:val="20"/>
          <w:szCs w:val="20"/>
          <w:lang w:val="fi-FI"/>
        </w:rPr>
        <w:t xml:space="preserve"> for </w:t>
      </w:r>
      <w:r w:rsidRPr="00F01C92">
        <w:rPr>
          <w:rFonts w:ascii="CMU Serif" w:hAnsi="CMU Serif" w:cs="CMU Serif"/>
          <w:sz w:val="20"/>
          <w:szCs w:val="20"/>
        </w:rPr>
        <w:t xml:space="preserve">the presence of seedlings with cup-shaped cotyledons and by genotyping those cup-shaped-cotyledon seedling for the </w:t>
      </w:r>
      <w:r w:rsidRPr="00F01C92">
        <w:rPr>
          <w:rFonts w:ascii="CMU Serif" w:hAnsi="CMU Serif" w:cs="CMU Serif"/>
          <w:i/>
          <w:sz w:val="20"/>
          <w:szCs w:val="20"/>
        </w:rPr>
        <w:t>pin3</w:t>
      </w:r>
      <w:r w:rsidRPr="00F01C92">
        <w:rPr>
          <w:rFonts w:ascii="CMU Serif" w:hAnsi="CMU Serif" w:cs="CMU Serif"/>
          <w:sz w:val="20"/>
          <w:szCs w:val="20"/>
        </w:rPr>
        <w:t xml:space="preserve"> mutation.</w:t>
      </w:r>
      <w:bookmarkEnd w:id="0"/>
      <w:bookmarkEnd w:id="1"/>
    </w:p>
    <w:p w14:paraId="3C9593BE" w14:textId="77777777" w:rsidR="00027B5F" w:rsidRPr="00F01C92" w:rsidRDefault="00027B5F" w:rsidP="00027B5F">
      <w:pPr>
        <w:spacing w:line="300" w:lineRule="atLeast"/>
        <w:rPr>
          <w:rFonts w:ascii="CMU Serif" w:hAnsi="CMU Serif" w:cs="CMU Serif"/>
          <w:sz w:val="20"/>
          <w:szCs w:val="20"/>
        </w:rPr>
      </w:pPr>
    </w:p>
    <w:p w14:paraId="76844A69" w14:textId="77777777" w:rsidR="00027B5F" w:rsidRDefault="00027B5F" w:rsidP="00027B5F">
      <w:pPr>
        <w:autoSpaceDE w:val="0"/>
        <w:autoSpaceDN w:val="0"/>
        <w:adjustRightInd w:val="0"/>
        <w:spacing w:line="300" w:lineRule="atLeast"/>
        <w:ind w:left="539" w:hanging="539"/>
        <w:rPr>
          <w:rFonts w:ascii="Arial" w:hAnsi="Arial"/>
        </w:rPr>
      </w:pPr>
      <w:r>
        <w:rPr>
          <w:rFonts w:ascii="CMU Serif" w:hAnsi="CMU Serif"/>
          <w:b/>
          <w:sz w:val="20"/>
        </w:rPr>
        <w:t>Sawchuk, M. G., Edgar, A. and Scarpella, E.</w:t>
      </w:r>
      <w:r>
        <w:rPr>
          <w:rFonts w:ascii="CMU Serif" w:hAnsi="CMU Serif"/>
          <w:sz w:val="20"/>
        </w:rPr>
        <w:t xml:space="preserve"> (2013). Patterning of leaf vein networks by convergent auxin transport pathways. </w:t>
      </w:r>
      <w:proofErr w:type="spellStart"/>
      <w:r>
        <w:rPr>
          <w:rFonts w:ascii="CMU Serif" w:hAnsi="CMU Serif"/>
          <w:i/>
          <w:sz w:val="20"/>
        </w:rPr>
        <w:t>PLoS</w:t>
      </w:r>
      <w:proofErr w:type="spellEnd"/>
      <w:r>
        <w:rPr>
          <w:rFonts w:ascii="CMU Serif" w:hAnsi="CMU Serif"/>
          <w:i/>
          <w:sz w:val="20"/>
        </w:rPr>
        <w:t xml:space="preserve"> Genet.</w:t>
      </w:r>
      <w:r>
        <w:rPr>
          <w:rFonts w:ascii="CMU Serif" w:hAnsi="CMU Serif"/>
          <w:sz w:val="20"/>
        </w:rPr>
        <w:t xml:space="preserve"> </w:t>
      </w:r>
      <w:r>
        <w:rPr>
          <w:rFonts w:ascii="CMU Serif" w:hAnsi="CMU Serif"/>
          <w:b/>
          <w:sz w:val="20"/>
        </w:rPr>
        <w:t>9</w:t>
      </w:r>
      <w:r>
        <w:rPr>
          <w:rFonts w:ascii="CMU Serif" w:hAnsi="CMU Serif"/>
          <w:sz w:val="20"/>
        </w:rPr>
        <w:t>, e1003294.</w:t>
      </w:r>
    </w:p>
    <w:p w14:paraId="4C27A670" w14:textId="77777777" w:rsidR="00F533F9" w:rsidRDefault="00075830"/>
    <w:sectPr w:rsidR="00F533F9" w:rsidSect="007846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5F"/>
    <w:rsid w:val="00004FF7"/>
    <w:rsid w:val="00016DF0"/>
    <w:rsid w:val="00027B5F"/>
    <w:rsid w:val="00041DAD"/>
    <w:rsid w:val="000442D2"/>
    <w:rsid w:val="00052A63"/>
    <w:rsid w:val="000547CF"/>
    <w:rsid w:val="00060D00"/>
    <w:rsid w:val="00065ED3"/>
    <w:rsid w:val="00066401"/>
    <w:rsid w:val="00066ABA"/>
    <w:rsid w:val="00072D41"/>
    <w:rsid w:val="0007537D"/>
    <w:rsid w:val="00075830"/>
    <w:rsid w:val="00080809"/>
    <w:rsid w:val="00082A24"/>
    <w:rsid w:val="00091075"/>
    <w:rsid w:val="00096466"/>
    <w:rsid w:val="000C536B"/>
    <w:rsid w:val="000E05E4"/>
    <w:rsid w:val="000E0DF6"/>
    <w:rsid w:val="000E568A"/>
    <w:rsid w:val="00100026"/>
    <w:rsid w:val="00100A1A"/>
    <w:rsid w:val="00102235"/>
    <w:rsid w:val="00107A19"/>
    <w:rsid w:val="001301D2"/>
    <w:rsid w:val="0013111A"/>
    <w:rsid w:val="00137C42"/>
    <w:rsid w:val="00137E20"/>
    <w:rsid w:val="00140101"/>
    <w:rsid w:val="00140637"/>
    <w:rsid w:val="001437CE"/>
    <w:rsid w:val="00156000"/>
    <w:rsid w:val="00157238"/>
    <w:rsid w:val="00157385"/>
    <w:rsid w:val="001574C7"/>
    <w:rsid w:val="001648B4"/>
    <w:rsid w:val="00165DEA"/>
    <w:rsid w:val="0016744D"/>
    <w:rsid w:val="00181C36"/>
    <w:rsid w:val="001836EB"/>
    <w:rsid w:val="00186C14"/>
    <w:rsid w:val="00194905"/>
    <w:rsid w:val="001A353C"/>
    <w:rsid w:val="001A7575"/>
    <w:rsid w:val="001B3563"/>
    <w:rsid w:val="001B7960"/>
    <w:rsid w:val="001B7C8B"/>
    <w:rsid w:val="001D1C5F"/>
    <w:rsid w:val="001D1CE0"/>
    <w:rsid w:val="001D3ADB"/>
    <w:rsid w:val="001E5674"/>
    <w:rsid w:val="00200498"/>
    <w:rsid w:val="00210EDC"/>
    <w:rsid w:val="00211BE5"/>
    <w:rsid w:val="00216F23"/>
    <w:rsid w:val="002216AE"/>
    <w:rsid w:val="00221E20"/>
    <w:rsid w:val="002315D1"/>
    <w:rsid w:val="002322E1"/>
    <w:rsid w:val="0023417D"/>
    <w:rsid w:val="0023724F"/>
    <w:rsid w:val="00246135"/>
    <w:rsid w:val="00252534"/>
    <w:rsid w:val="00255F0B"/>
    <w:rsid w:val="00256708"/>
    <w:rsid w:val="00257BB1"/>
    <w:rsid w:val="00265C0E"/>
    <w:rsid w:val="00275136"/>
    <w:rsid w:val="002843D4"/>
    <w:rsid w:val="00290F23"/>
    <w:rsid w:val="00295C1A"/>
    <w:rsid w:val="002A231C"/>
    <w:rsid w:val="002B77D4"/>
    <w:rsid w:val="002D30F5"/>
    <w:rsid w:val="002D6C22"/>
    <w:rsid w:val="002E1E98"/>
    <w:rsid w:val="002E6D20"/>
    <w:rsid w:val="002F2D8C"/>
    <w:rsid w:val="002F6C8D"/>
    <w:rsid w:val="00304308"/>
    <w:rsid w:val="00305959"/>
    <w:rsid w:val="003077F6"/>
    <w:rsid w:val="00317FF9"/>
    <w:rsid w:val="00327E26"/>
    <w:rsid w:val="00341226"/>
    <w:rsid w:val="00353510"/>
    <w:rsid w:val="00366E8F"/>
    <w:rsid w:val="00372A3E"/>
    <w:rsid w:val="003773BB"/>
    <w:rsid w:val="00381F00"/>
    <w:rsid w:val="00387E70"/>
    <w:rsid w:val="0039717C"/>
    <w:rsid w:val="003A33E1"/>
    <w:rsid w:val="003B788A"/>
    <w:rsid w:val="003C04B8"/>
    <w:rsid w:val="003C11EA"/>
    <w:rsid w:val="003C146E"/>
    <w:rsid w:val="003C6DCE"/>
    <w:rsid w:val="003D0CEA"/>
    <w:rsid w:val="003D270E"/>
    <w:rsid w:val="003D3CA9"/>
    <w:rsid w:val="003D73F3"/>
    <w:rsid w:val="003E6344"/>
    <w:rsid w:val="003F4756"/>
    <w:rsid w:val="0040727A"/>
    <w:rsid w:val="00414A24"/>
    <w:rsid w:val="004171E0"/>
    <w:rsid w:val="004212F6"/>
    <w:rsid w:val="00422AC0"/>
    <w:rsid w:val="00446390"/>
    <w:rsid w:val="004470C2"/>
    <w:rsid w:val="00450117"/>
    <w:rsid w:val="00451E2D"/>
    <w:rsid w:val="00467A6B"/>
    <w:rsid w:val="00475859"/>
    <w:rsid w:val="00477C55"/>
    <w:rsid w:val="004A6E64"/>
    <w:rsid w:val="004B3DA7"/>
    <w:rsid w:val="004C2379"/>
    <w:rsid w:val="004D086C"/>
    <w:rsid w:val="004D46AA"/>
    <w:rsid w:val="004E15A8"/>
    <w:rsid w:val="004F5102"/>
    <w:rsid w:val="00502D18"/>
    <w:rsid w:val="00503CD4"/>
    <w:rsid w:val="00504976"/>
    <w:rsid w:val="00504E6F"/>
    <w:rsid w:val="00511987"/>
    <w:rsid w:val="00521CA5"/>
    <w:rsid w:val="00521EDD"/>
    <w:rsid w:val="0052341D"/>
    <w:rsid w:val="00525FFF"/>
    <w:rsid w:val="005305C3"/>
    <w:rsid w:val="005322D5"/>
    <w:rsid w:val="00542EC2"/>
    <w:rsid w:val="00544B2A"/>
    <w:rsid w:val="005715A7"/>
    <w:rsid w:val="005726F1"/>
    <w:rsid w:val="005754F2"/>
    <w:rsid w:val="00580DA5"/>
    <w:rsid w:val="00581025"/>
    <w:rsid w:val="0059588E"/>
    <w:rsid w:val="005A0F39"/>
    <w:rsid w:val="005A19C7"/>
    <w:rsid w:val="005A2139"/>
    <w:rsid w:val="005A3D0A"/>
    <w:rsid w:val="005C523A"/>
    <w:rsid w:val="005E20AE"/>
    <w:rsid w:val="005E2BEE"/>
    <w:rsid w:val="005F5C25"/>
    <w:rsid w:val="00600E1E"/>
    <w:rsid w:val="00601B8E"/>
    <w:rsid w:val="0060401F"/>
    <w:rsid w:val="00613F60"/>
    <w:rsid w:val="00614596"/>
    <w:rsid w:val="00623091"/>
    <w:rsid w:val="00624E58"/>
    <w:rsid w:val="00625F2A"/>
    <w:rsid w:val="00633E62"/>
    <w:rsid w:val="00634B32"/>
    <w:rsid w:val="00637AEB"/>
    <w:rsid w:val="00641C82"/>
    <w:rsid w:val="006715A0"/>
    <w:rsid w:val="0068033F"/>
    <w:rsid w:val="0069070D"/>
    <w:rsid w:val="00691974"/>
    <w:rsid w:val="0069431C"/>
    <w:rsid w:val="00697627"/>
    <w:rsid w:val="006A75AE"/>
    <w:rsid w:val="006B3DB3"/>
    <w:rsid w:val="006C3410"/>
    <w:rsid w:val="006C47EA"/>
    <w:rsid w:val="006C49C4"/>
    <w:rsid w:val="006C55BA"/>
    <w:rsid w:val="006C7833"/>
    <w:rsid w:val="006D3607"/>
    <w:rsid w:val="00700DC4"/>
    <w:rsid w:val="00706523"/>
    <w:rsid w:val="007157E5"/>
    <w:rsid w:val="00715CC5"/>
    <w:rsid w:val="0071771E"/>
    <w:rsid w:val="007328FB"/>
    <w:rsid w:val="00733701"/>
    <w:rsid w:val="00734BCE"/>
    <w:rsid w:val="00743D09"/>
    <w:rsid w:val="00751BDD"/>
    <w:rsid w:val="007646EF"/>
    <w:rsid w:val="007979E4"/>
    <w:rsid w:val="007A0365"/>
    <w:rsid w:val="007B2699"/>
    <w:rsid w:val="007B4581"/>
    <w:rsid w:val="007B4ADB"/>
    <w:rsid w:val="007B636B"/>
    <w:rsid w:val="007C1944"/>
    <w:rsid w:val="007C1EBE"/>
    <w:rsid w:val="007D3A6A"/>
    <w:rsid w:val="007D5B77"/>
    <w:rsid w:val="007D77C2"/>
    <w:rsid w:val="007F4FB4"/>
    <w:rsid w:val="007F5019"/>
    <w:rsid w:val="007F7E5B"/>
    <w:rsid w:val="00804C74"/>
    <w:rsid w:val="00807693"/>
    <w:rsid w:val="00813DEA"/>
    <w:rsid w:val="0082632C"/>
    <w:rsid w:val="008272B5"/>
    <w:rsid w:val="00841D8F"/>
    <w:rsid w:val="008563D2"/>
    <w:rsid w:val="00870738"/>
    <w:rsid w:val="008741E4"/>
    <w:rsid w:val="00874AFC"/>
    <w:rsid w:val="00887D5C"/>
    <w:rsid w:val="0089100E"/>
    <w:rsid w:val="008A5718"/>
    <w:rsid w:val="008B13CC"/>
    <w:rsid w:val="008B5D29"/>
    <w:rsid w:val="008C377F"/>
    <w:rsid w:val="008D5A77"/>
    <w:rsid w:val="008F1C90"/>
    <w:rsid w:val="008F3629"/>
    <w:rsid w:val="008F7B06"/>
    <w:rsid w:val="009118FC"/>
    <w:rsid w:val="0092195F"/>
    <w:rsid w:val="009223B0"/>
    <w:rsid w:val="00923AA0"/>
    <w:rsid w:val="00925A64"/>
    <w:rsid w:val="00926181"/>
    <w:rsid w:val="00937249"/>
    <w:rsid w:val="009415AA"/>
    <w:rsid w:val="00943442"/>
    <w:rsid w:val="009450D0"/>
    <w:rsid w:val="00946E54"/>
    <w:rsid w:val="009535E6"/>
    <w:rsid w:val="00954381"/>
    <w:rsid w:val="00960F95"/>
    <w:rsid w:val="00966360"/>
    <w:rsid w:val="00973093"/>
    <w:rsid w:val="00977646"/>
    <w:rsid w:val="00983614"/>
    <w:rsid w:val="0098773D"/>
    <w:rsid w:val="00997A9A"/>
    <w:rsid w:val="009A46E9"/>
    <w:rsid w:val="009A4D8C"/>
    <w:rsid w:val="009A6410"/>
    <w:rsid w:val="009D3E48"/>
    <w:rsid w:val="009D4A3A"/>
    <w:rsid w:val="009E092C"/>
    <w:rsid w:val="009F25C4"/>
    <w:rsid w:val="009F4350"/>
    <w:rsid w:val="009F49A5"/>
    <w:rsid w:val="009F7C33"/>
    <w:rsid w:val="00A00DCD"/>
    <w:rsid w:val="00A07442"/>
    <w:rsid w:val="00A14BA0"/>
    <w:rsid w:val="00A16BCD"/>
    <w:rsid w:val="00A179DD"/>
    <w:rsid w:val="00A17E59"/>
    <w:rsid w:val="00A203D8"/>
    <w:rsid w:val="00A31A4A"/>
    <w:rsid w:val="00A3673F"/>
    <w:rsid w:val="00A400C0"/>
    <w:rsid w:val="00A4429E"/>
    <w:rsid w:val="00A45C35"/>
    <w:rsid w:val="00A47D51"/>
    <w:rsid w:val="00A51E63"/>
    <w:rsid w:val="00A5349C"/>
    <w:rsid w:val="00A6049C"/>
    <w:rsid w:val="00A63058"/>
    <w:rsid w:val="00A65656"/>
    <w:rsid w:val="00A6758F"/>
    <w:rsid w:val="00A71ADD"/>
    <w:rsid w:val="00A771E7"/>
    <w:rsid w:val="00A7795D"/>
    <w:rsid w:val="00A916B8"/>
    <w:rsid w:val="00AA330B"/>
    <w:rsid w:val="00AB0DC7"/>
    <w:rsid w:val="00AB51C7"/>
    <w:rsid w:val="00AC1B5E"/>
    <w:rsid w:val="00AC1D17"/>
    <w:rsid w:val="00AC30EF"/>
    <w:rsid w:val="00AD0152"/>
    <w:rsid w:val="00AD3954"/>
    <w:rsid w:val="00AE03FB"/>
    <w:rsid w:val="00AF0CD1"/>
    <w:rsid w:val="00B03045"/>
    <w:rsid w:val="00B033EC"/>
    <w:rsid w:val="00B04869"/>
    <w:rsid w:val="00B05B80"/>
    <w:rsid w:val="00B05E01"/>
    <w:rsid w:val="00B145BF"/>
    <w:rsid w:val="00B1697C"/>
    <w:rsid w:val="00B217B5"/>
    <w:rsid w:val="00B3194D"/>
    <w:rsid w:val="00B4530A"/>
    <w:rsid w:val="00B52D1E"/>
    <w:rsid w:val="00B55BBA"/>
    <w:rsid w:val="00B577BD"/>
    <w:rsid w:val="00B9575C"/>
    <w:rsid w:val="00B96A47"/>
    <w:rsid w:val="00BB6E86"/>
    <w:rsid w:val="00BB7848"/>
    <w:rsid w:val="00BC6577"/>
    <w:rsid w:val="00BD042A"/>
    <w:rsid w:val="00BD2FA5"/>
    <w:rsid w:val="00BD7AC2"/>
    <w:rsid w:val="00BE579E"/>
    <w:rsid w:val="00BF0F5B"/>
    <w:rsid w:val="00BF2470"/>
    <w:rsid w:val="00C17D8B"/>
    <w:rsid w:val="00C31C39"/>
    <w:rsid w:val="00C3213C"/>
    <w:rsid w:val="00C4193E"/>
    <w:rsid w:val="00C419A5"/>
    <w:rsid w:val="00C52442"/>
    <w:rsid w:val="00C53F63"/>
    <w:rsid w:val="00C621BF"/>
    <w:rsid w:val="00C74384"/>
    <w:rsid w:val="00C95641"/>
    <w:rsid w:val="00CA1F70"/>
    <w:rsid w:val="00CA4F79"/>
    <w:rsid w:val="00CA6C9D"/>
    <w:rsid w:val="00CB389F"/>
    <w:rsid w:val="00CB5E11"/>
    <w:rsid w:val="00CC2699"/>
    <w:rsid w:val="00CD16C0"/>
    <w:rsid w:val="00CD3FD1"/>
    <w:rsid w:val="00CE3A45"/>
    <w:rsid w:val="00D079A5"/>
    <w:rsid w:val="00D1419A"/>
    <w:rsid w:val="00D30B8F"/>
    <w:rsid w:val="00D637AE"/>
    <w:rsid w:val="00D662E5"/>
    <w:rsid w:val="00D90E7A"/>
    <w:rsid w:val="00DA2EBE"/>
    <w:rsid w:val="00DA5583"/>
    <w:rsid w:val="00DC529B"/>
    <w:rsid w:val="00DC6046"/>
    <w:rsid w:val="00DE642B"/>
    <w:rsid w:val="00DF0D44"/>
    <w:rsid w:val="00E104E3"/>
    <w:rsid w:val="00E21F47"/>
    <w:rsid w:val="00E30566"/>
    <w:rsid w:val="00E34F64"/>
    <w:rsid w:val="00E36DE7"/>
    <w:rsid w:val="00E42356"/>
    <w:rsid w:val="00E50B09"/>
    <w:rsid w:val="00E63227"/>
    <w:rsid w:val="00E7474C"/>
    <w:rsid w:val="00E7605D"/>
    <w:rsid w:val="00E81D85"/>
    <w:rsid w:val="00E83BE6"/>
    <w:rsid w:val="00E91796"/>
    <w:rsid w:val="00E93D95"/>
    <w:rsid w:val="00EA140E"/>
    <w:rsid w:val="00EA79BA"/>
    <w:rsid w:val="00EB5C20"/>
    <w:rsid w:val="00ED2263"/>
    <w:rsid w:val="00ED3D2F"/>
    <w:rsid w:val="00ED4D93"/>
    <w:rsid w:val="00ED6AB9"/>
    <w:rsid w:val="00EE7BF6"/>
    <w:rsid w:val="00EF2383"/>
    <w:rsid w:val="00EF29CA"/>
    <w:rsid w:val="00EF4E02"/>
    <w:rsid w:val="00EF712D"/>
    <w:rsid w:val="00EF732A"/>
    <w:rsid w:val="00F0087A"/>
    <w:rsid w:val="00F0490E"/>
    <w:rsid w:val="00F1535B"/>
    <w:rsid w:val="00F154CA"/>
    <w:rsid w:val="00F24046"/>
    <w:rsid w:val="00F30BE3"/>
    <w:rsid w:val="00F33744"/>
    <w:rsid w:val="00F416D0"/>
    <w:rsid w:val="00F57F3F"/>
    <w:rsid w:val="00F74AEC"/>
    <w:rsid w:val="00F75B31"/>
    <w:rsid w:val="00F7629B"/>
    <w:rsid w:val="00F9429B"/>
    <w:rsid w:val="00F95A19"/>
    <w:rsid w:val="00FB4722"/>
    <w:rsid w:val="00FB5E3C"/>
    <w:rsid w:val="00FC42DE"/>
    <w:rsid w:val="00FC5361"/>
    <w:rsid w:val="00FC77F3"/>
    <w:rsid w:val="00FE29BC"/>
    <w:rsid w:val="00FF0407"/>
    <w:rsid w:val="00FF0ACF"/>
    <w:rsid w:val="00FF152B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FD32C"/>
  <w14:defaultImageDpi w14:val="32767"/>
  <w15:chartTrackingRefBased/>
  <w15:docId w15:val="{C7AD4E05-44CC-D34C-A0DC-AF8C22B08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Enrico Scarpella</cp:lastModifiedBy>
  <cp:revision>2</cp:revision>
  <dcterms:created xsi:type="dcterms:W3CDTF">2019-07-04T23:19:00Z</dcterms:created>
  <dcterms:modified xsi:type="dcterms:W3CDTF">2019-08-08T23:15:00Z</dcterms:modified>
</cp:coreProperties>
</file>